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82" w:type="dxa"/>
        <w:tblInd w:w="98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623"/>
        <w:gridCol w:w="1288"/>
        <w:gridCol w:w="212"/>
        <w:gridCol w:w="2066"/>
        <w:gridCol w:w="183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82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360" w:lineRule="auto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bookmarkStart w:id="0" w:name="OLE_LINK8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eugenol contents of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E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rom HPLC analysis</w:t>
            </w:r>
            <w:bookmarkEnd w:id="0"/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Name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LIA)</w:t>
            </w:r>
          </w:p>
        </w:tc>
        <w:tc>
          <w:tcPr>
            <w:tcW w:w="16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ention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ime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in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centration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g/L)</w:t>
            </w:r>
          </w:p>
        </w:tc>
        <w:tc>
          <w:tcPr>
            <w:tcW w:w="20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 Area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A</w:t>
            </w:r>
            <w:r>
              <w:rPr>
                <w:rStyle w:val="4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ak Area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rcentage</w:t>
            </w:r>
            <w:r>
              <w:rPr>
                <w:rStyle w:val="5"/>
                <w:color w:val="auto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6"/>
                <w:rFonts w:eastAsia="等线"/>
                <w:color w:val="auto"/>
                <w:sz w:val="16"/>
                <w:szCs w:val="16"/>
                <w:lang w:val="en-US" w:eastAsia="zh-CN" w:bidi="ar"/>
              </w:rPr>
              <w:t>A%</w:t>
            </w:r>
            <w:r>
              <w:rPr>
                <w:rStyle w:val="5"/>
                <w:color w:val="auto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4℃ </w:t>
            </w:r>
          </w:p>
        </w:tc>
        <w:tc>
          <w:tcPr>
            <w:tcW w:w="16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</w:p>
        </w:tc>
        <w:tc>
          <w:tcPr>
            <w:tcW w:w="12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5581</w:t>
            </w:r>
          </w:p>
        </w:tc>
        <w:tc>
          <w:tcPr>
            <w:tcW w:w="227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8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5℃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8930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9℃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4384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9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9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0℃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2939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36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5℃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2686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8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℃ </w:t>
            </w:r>
          </w:p>
        </w:tc>
        <w:tc>
          <w:tcPr>
            <w:tcW w:w="16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3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2797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306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306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hODUyOTNjODFlMjJhYTU4ZGFlYTM0OTExMWFjMjIifQ=="/>
  </w:docVars>
  <w:rsids>
    <w:rsidRoot w:val="0A5E2302"/>
    <w:rsid w:val="0A5E2302"/>
    <w:rsid w:val="3F1A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8"/>
      <w:szCs w:val="2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91"/>
    <w:basedOn w:val="3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5">
    <w:name w:val="font101"/>
    <w:basedOn w:val="3"/>
    <w:autoRedefine/>
    <w:qFormat/>
    <w:uiPriority w:val="0"/>
    <w:rPr>
      <w:rFonts w:hint="eastAsia" w:ascii="宋体" w:hAnsi="宋体" w:eastAsia="宋体" w:cs="宋体"/>
      <w:b/>
      <w:bCs/>
      <w:color w:val="FF0000"/>
      <w:sz w:val="20"/>
      <w:szCs w:val="20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b/>
      <w:bCs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3:23:00Z</dcterms:created>
  <dc:creator>haodongbai</dc:creator>
  <cp:lastModifiedBy>haodongbai</cp:lastModifiedBy>
  <dcterms:modified xsi:type="dcterms:W3CDTF">2024-05-23T13:2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99ED0457807491C811CF074B5949E80_11</vt:lpwstr>
  </property>
</Properties>
</file>